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341"/>
        <w:tblW w:w="65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1780"/>
        <w:gridCol w:w="2044"/>
      </w:tblGrid>
      <w:tr w:rsidR="006636F1" w:rsidRPr="00B7754D" w14:paraId="716736E5" w14:textId="77777777" w:rsidTr="006636F1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0505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5CDF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9880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apped reads</w:t>
            </w:r>
          </w:p>
        </w:tc>
      </w:tr>
      <w:tr w:rsidR="006636F1" w:rsidRPr="00B7754D" w14:paraId="07A72DF6" w14:textId="77777777" w:rsidTr="006636F1">
        <w:trPr>
          <w:trHeight w:val="300"/>
        </w:trPr>
        <w:tc>
          <w:tcPr>
            <w:tcW w:w="65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EB93" w14:textId="77777777" w:rsidR="006636F1" w:rsidRPr="00B7754D" w:rsidRDefault="006636F1" w:rsidP="006636F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Regular </w:t>
            </w:r>
            <w:proofErr w:type="spell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IP</w:t>
            </w:r>
            <w:proofErr w:type="spellEnd"/>
          </w:p>
        </w:tc>
      </w:tr>
      <w:tr w:rsidR="006636F1" w:rsidRPr="00B7754D" w14:paraId="502B6D48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39AFBC0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GFP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B8D63B" w14:textId="58A34878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CFF7B56" w14:textId="6652D119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89</w:t>
            </w:r>
          </w:p>
        </w:tc>
      </w:tr>
      <w:tr w:rsidR="006636F1" w:rsidRPr="00B7754D" w14:paraId="7B7174BE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D0C313C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IgG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7C9889D" w14:textId="51B5B96C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0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98AC342" w14:textId="1D492429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0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3</w:t>
            </w:r>
          </w:p>
        </w:tc>
      </w:tr>
      <w:tr w:rsidR="006636F1" w:rsidRPr="00B7754D" w14:paraId="7D33A62D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A989EF3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C16A8EB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C5B14A3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6636F1" w:rsidRPr="00B7754D" w14:paraId="25FCAD3C" w14:textId="77777777" w:rsidTr="006636F1">
        <w:trPr>
          <w:trHeight w:val="300"/>
        </w:trPr>
        <w:tc>
          <w:tcPr>
            <w:tcW w:w="6533" w:type="dxa"/>
            <w:gridSpan w:val="3"/>
            <w:shd w:val="clear" w:color="auto" w:fill="auto"/>
            <w:noWrap/>
            <w:vAlign w:val="bottom"/>
            <w:hideMark/>
          </w:tcPr>
          <w:p w14:paraId="417AFB04" w14:textId="77777777" w:rsidR="006636F1" w:rsidRPr="00B7754D" w:rsidRDefault="006636F1" w:rsidP="006636F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RE-mediated </w:t>
            </w:r>
            <w:proofErr w:type="spell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IP</w:t>
            </w:r>
            <w:proofErr w:type="spell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(trial</w:t>
            </w:r>
            <w:r w:rsidR="005A0FF3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6636F1" w:rsidRPr="00B7754D" w14:paraId="077BCECE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98E9609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GFP_mil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E1EBCCD" w14:textId="1AE75D70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C3DBCAC" w14:textId="5EFCC72D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7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43</w:t>
            </w:r>
          </w:p>
        </w:tc>
      </w:tr>
      <w:tr w:rsidR="006636F1" w:rsidRPr="00B7754D" w14:paraId="60EA2C39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3B970C8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IgG_mil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28681E" w14:textId="2C39779D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5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52F4154" w14:textId="2271EDAE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3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3</w:t>
            </w:r>
          </w:p>
        </w:tc>
      </w:tr>
      <w:tr w:rsidR="006636F1" w:rsidRPr="00B7754D" w14:paraId="76836F04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2AF7874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GFP_very_mil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0ACA346" w14:textId="185D838F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A00A9EB" w14:textId="07B7E802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8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92</w:t>
            </w:r>
          </w:p>
        </w:tc>
      </w:tr>
      <w:tr w:rsidR="006636F1" w:rsidRPr="00B7754D" w14:paraId="18339B25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B46D3B5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IgG_very_mild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73485EB" w14:textId="6250999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50266EF" w14:textId="354C4641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9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49</w:t>
            </w:r>
          </w:p>
        </w:tc>
      </w:tr>
      <w:tr w:rsidR="005A0FF3" w:rsidRPr="00B7754D" w14:paraId="588F001A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0ED39663" w14:textId="77777777" w:rsidR="005A0FF3" w:rsidRPr="00B7754D" w:rsidRDefault="005A0FF3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63D136D" w14:textId="77777777" w:rsidR="005A0FF3" w:rsidRPr="00B7754D" w:rsidRDefault="005A0FF3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501F3708" w14:textId="77777777" w:rsidR="005A0FF3" w:rsidRPr="00B7754D" w:rsidRDefault="005A0FF3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5A0FF3" w:rsidRPr="00B7754D" w14:paraId="094C73FF" w14:textId="77777777" w:rsidTr="005A0FF3">
        <w:trPr>
          <w:trHeight w:val="300"/>
        </w:trPr>
        <w:tc>
          <w:tcPr>
            <w:tcW w:w="6533" w:type="dxa"/>
            <w:gridSpan w:val="3"/>
            <w:shd w:val="clear" w:color="auto" w:fill="auto"/>
            <w:noWrap/>
            <w:vAlign w:val="bottom"/>
          </w:tcPr>
          <w:p w14:paraId="0103C941" w14:textId="77777777" w:rsidR="005A0FF3" w:rsidRPr="00B7754D" w:rsidRDefault="005A0FF3" w:rsidP="005A0FF3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RE-mediated </w:t>
            </w:r>
            <w:proofErr w:type="spell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IP</w:t>
            </w:r>
            <w:proofErr w:type="spell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(trial2)</w:t>
            </w:r>
          </w:p>
        </w:tc>
      </w:tr>
      <w:tr w:rsidR="005A0FF3" w:rsidRPr="00B7754D" w14:paraId="5746584B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550AA5A6" w14:textId="77777777" w:rsidR="005A0FF3" w:rsidRPr="00B7754D" w:rsidRDefault="005A0FF3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ol-0_H3K9me2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1481B680" w14:textId="5EF34E45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1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F42F88F" w14:textId="0BCBB110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07</w:t>
            </w:r>
          </w:p>
        </w:tc>
      </w:tr>
      <w:tr w:rsidR="005A0FF3" w:rsidRPr="00B7754D" w14:paraId="68BEA7B6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40B626FD" w14:textId="77777777" w:rsidR="005A0FF3" w:rsidRPr="00B7754D" w:rsidRDefault="005A0FF3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ol-0_H3K9me2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7028769" w14:textId="370E96DE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9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7119645" w14:textId="20546192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8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63</w:t>
            </w:r>
          </w:p>
        </w:tc>
      </w:tr>
      <w:tr w:rsidR="005A0FF3" w:rsidRPr="00B7754D" w14:paraId="71128E8C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7534D85E" w14:textId="77777777" w:rsidR="005A0FF3" w:rsidRPr="00B7754D" w:rsidRDefault="005A0FF3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ol-0_IgG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75D7388" w14:textId="45BE8868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1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725D2BE" w14:textId="602FDEB3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8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43</w:t>
            </w:r>
          </w:p>
        </w:tc>
      </w:tr>
      <w:tr w:rsidR="005A0FF3" w:rsidRPr="00B7754D" w14:paraId="2C0BE47C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</w:tcPr>
          <w:p w14:paraId="6FF394A8" w14:textId="77777777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ol-0_IgG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E9ADE59" w14:textId="3983DBBE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8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650FD22" w14:textId="277F6FDE" w:rsidR="005A0FF3" w:rsidRPr="00B7754D" w:rsidRDefault="000C5498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7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64</w:t>
            </w:r>
          </w:p>
        </w:tc>
      </w:tr>
      <w:tr w:rsidR="006636F1" w:rsidRPr="00B7754D" w14:paraId="27BB4A76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F49286F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4A11DCB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0400A4B4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6636F1" w:rsidRPr="00B7754D" w14:paraId="2595532F" w14:textId="77777777" w:rsidTr="006636F1">
        <w:trPr>
          <w:trHeight w:val="300"/>
        </w:trPr>
        <w:tc>
          <w:tcPr>
            <w:tcW w:w="6533" w:type="dxa"/>
            <w:gridSpan w:val="3"/>
            <w:shd w:val="clear" w:color="auto" w:fill="auto"/>
            <w:noWrap/>
            <w:vAlign w:val="bottom"/>
            <w:hideMark/>
          </w:tcPr>
          <w:p w14:paraId="572445C4" w14:textId="77777777" w:rsidR="006636F1" w:rsidRPr="00B7754D" w:rsidRDefault="006636F1" w:rsidP="006636F1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RE-mediated </w:t>
            </w:r>
            <w:proofErr w:type="spell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IP</w:t>
            </w:r>
            <w:proofErr w:type="spellEnd"/>
          </w:p>
        </w:tc>
      </w:tr>
      <w:tr w:rsidR="006636F1" w:rsidRPr="00B7754D" w14:paraId="5789B191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CA509E3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oot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GFP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79452D" w14:textId="1A850726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7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15F7EA0" w14:textId="7F01ED0B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3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5</w:t>
            </w:r>
          </w:p>
        </w:tc>
      </w:tr>
      <w:tr w:rsidR="006636F1" w:rsidRPr="00B7754D" w14:paraId="7EE66395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86DE1AA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oot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GFP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77165F" w14:textId="7C700EFF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8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15A1E54C" w14:textId="07EFBFBA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3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01</w:t>
            </w:r>
          </w:p>
        </w:tc>
      </w:tr>
      <w:tr w:rsidR="006636F1" w:rsidRPr="00B7754D" w14:paraId="6DF12CF8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7873633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oot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IgG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373218" w14:textId="71FC56CD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589AE50" w14:textId="139AF872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99</w:t>
            </w:r>
          </w:p>
        </w:tc>
      </w:tr>
      <w:tr w:rsidR="006636F1" w:rsidRPr="00B7754D" w14:paraId="0825AE01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857143D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root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IgG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B0429A" w14:textId="789AF493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2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7F7CAA3" w14:textId="3B39F7E5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2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71</w:t>
            </w:r>
          </w:p>
        </w:tc>
      </w:tr>
      <w:tr w:rsidR="006636F1" w:rsidRPr="00B7754D" w14:paraId="1C4F7B7C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8910739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GFP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ECEEBA6" w14:textId="6BA5A03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3332642" w14:textId="39E7D4CC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5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4</w:t>
            </w:r>
          </w:p>
        </w:tc>
      </w:tr>
      <w:tr w:rsidR="006636F1" w:rsidRPr="00B7754D" w14:paraId="142F24E3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040FECB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GFP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7B74CF" w14:textId="4C003EB6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9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33CF27B" w14:textId="0DDB7054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4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6</w:t>
            </w:r>
          </w:p>
        </w:tc>
      </w:tr>
      <w:tr w:rsidR="006636F1" w:rsidRPr="00B7754D" w14:paraId="059A3AE3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FA6E7E3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IgG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11ADDFB" w14:textId="4072B923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9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EC2E364" w14:textId="3670EE4E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3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55</w:t>
            </w:r>
          </w:p>
        </w:tc>
      </w:tr>
      <w:tr w:rsidR="006636F1" w:rsidRPr="00B7754D" w14:paraId="39EC55C5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08D1DBDA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7D_IgG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EBF550" w14:textId="0C355892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3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782EE3F6" w14:textId="2572EB1F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6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88</w:t>
            </w:r>
          </w:p>
        </w:tc>
      </w:tr>
      <w:tr w:rsidR="006636F1" w:rsidRPr="00B7754D" w14:paraId="78E5DDFF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AA334B8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30D_GFP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22A3BA1" w14:textId="75939F3E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93E5F96" w14:textId="44B2D45C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9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76</w:t>
            </w:r>
          </w:p>
        </w:tc>
      </w:tr>
      <w:tr w:rsidR="006636F1" w:rsidRPr="00B7754D" w14:paraId="16ED97D4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5827E0B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30D_GFP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A2A2FF5" w14:textId="3B51154B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9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F7E9A2D" w14:textId="1B89ADEF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7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22</w:t>
            </w:r>
          </w:p>
        </w:tc>
      </w:tr>
      <w:tr w:rsidR="006636F1" w:rsidRPr="00B7754D" w14:paraId="7F348D0A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3E64D93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30D_IgG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53AC4AA" w14:textId="30AABD2E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6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A977371" w14:textId="0BE25B81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70</w:t>
            </w:r>
          </w:p>
        </w:tc>
      </w:tr>
      <w:tr w:rsidR="006636F1" w:rsidRPr="00B7754D" w14:paraId="72C28BF7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E13B46B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leaf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30D_IgG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FD230B" w14:textId="21286CDF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1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2E364359" w14:textId="05DD27C1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4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52</w:t>
            </w:r>
          </w:p>
        </w:tc>
      </w:tr>
      <w:tr w:rsidR="006636F1" w:rsidRPr="00B7754D" w14:paraId="35CA0905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C806C62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nflorescence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GFP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CAA392" w14:textId="26E574B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6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1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59F20C2D" w14:textId="104AB9F5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18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75</w:t>
            </w:r>
          </w:p>
        </w:tc>
      </w:tr>
      <w:tr w:rsidR="006636F1" w:rsidRPr="00B7754D" w14:paraId="1C1DDA78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22C8C329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nflorescence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GFP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AF3B42B" w14:textId="4BBB51D1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8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425398E8" w14:textId="1DCCB13D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89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59</w:t>
            </w:r>
          </w:p>
        </w:tc>
      </w:tr>
      <w:tr w:rsidR="006636F1" w:rsidRPr="00B7754D" w14:paraId="51A76268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052ED6F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nflorescence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IgG_rep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86B8BDF" w14:textId="6C3EA7C0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63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0E1CDF7" w14:textId="50B844B4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0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62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40</w:t>
            </w:r>
          </w:p>
        </w:tc>
      </w:tr>
      <w:tr w:rsidR="006636F1" w:rsidRPr="00B7754D" w14:paraId="004BA659" w14:textId="77777777" w:rsidTr="006636F1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D771C48" w14:textId="77777777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proofErr w:type="gramStart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inflorescence</w:t>
            </w:r>
            <w:proofErr w:type="gramEnd"/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_IgG_rep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D84AA3A" w14:textId="3AB64F03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05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65837C7D" w14:textId="48309B89" w:rsidR="006636F1" w:rsidRPr="00B7754D" w:rsidRDefault="006636F1" w:rsidP="006636F1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991</w:t>
            </w:r>
            <w:r w:rsidR="00115D7F"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,</w:t>
            </w:r>
            <w:r w:rsidRPr="00B7754D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79</w:t>
            </w:r>
          </w:p>
        </w:tc>
      </w:tr>
    </w:tbl>
    <w:p w14:paraId="71395D20" w14:textId="77777777" w:rsidR="00CA705F" w:rsidRPr="00B7754D" w:rsidRDefault="00CA705F">
      <w:pPr>
        <w:rPr>
          <w:rFonts w:ascii="Helvetica" w:hAnsi="Helvetica"/>
          <w:sz w:val="22"/>
          <w:szCs w:val="22"/>
        </w:rPr>
      </w:pPr>
      <w:bookmarkStart w:id="0" w:name="_GoBack"/>
      <w:bookmarkEnd w:id="0"/>
    </w:p>
    <w:p w14:paraId="40B688B1" w14:textId="11354C27" w:rsidR="006636F1" w:rsidRPr="00B7754D" w:rsidRDefault="00B7754D">
      <w:pPr>
        <w:rPr>
          <w:rFonts w:ascii="Helvetica" w:hAnsi="Helvetica"/>
          <w:sz w:val="22"/>
          <w:szCs w:val="22"/>
        </w:rPr>
      </w:pPr>
      <w:proofErr w:type="gramStart"/>
      <w:r w:rsidRPr="00B7754D">
        <w:rPr>
          <w:rFonts w:ascii="Helvetica" w:hAnsi="Helvetica"/>
          <w:sz w:val="22"/>
          <w:szCs w:val="22"/>
        </w:rPr>
        <w:t>Supplemental Table S1.</w:t>
      </w:r>
      <w:proofErr w:type="gramEnd"/>
      <w:r w:rsidRPr="00B7754D">
        <w:rPr>
          <w:rFonts w:ascii="Helvetica" w:hAnsi="Helvetica"/>
          <w:sz w:val="22"/>
          <w:szCs w:val="22"/>
        </w:rPr>
        <w:t xml:space="preserve"> Statistics of sequencing reads.</w:t>
      </w:r>
    </w:p>
    <w:p w14:paraId="35A6BE1A" w14:textId="77777777" w:rsidR="006636F1" w:rsidRPr="00B7754D" w:rsidRDefault="006636F1">
      <w:pPr>
        <w:rPr>
          <w:rFonts w:ascii="Helvetica" w:hAnsi="Helvetica"/>
          <w:sz w:val="22"/>
          <w:szCs w:val="22"/>
        </w:rPr>
      </w:pPr>
    </w:p>
    <w:p w14:paraId="58D7B014" w14:textId="77777777" w:rsidR="006636F1" w:rsidRPr="00B7754D" w:rsidRDefault="006636F1">
      <w:pPr>
        <w:rPr>
          <w:rFonts w:ascii="Helvetica" w:hAnsi="Helvetica"/>
          <w:sz w:val="22"/>
          <w:szCs w:val="22"/>
        </w:rPr>
      </w:pPr>
    </w:p>
    <w:p w14:paraId="658AD7CA" w14:textId="77777777" w:rsidR="005A0FF3" w:rsidRPr="00B7754D" w:rsidRDefault="005A0FF3">
      <w:pPr>
        <w:rPr>
          <w:rFonts w:ascii="Helvetica" w:hAnsi="Helvetica"/>
          <w:sz w:val="22"/>
          <w:szCs w:val="22"/>
        </w:rPr>
      </w:pPr>
    </w:p>
    <w:sectPr w:rsidR="005A0FF3" w:rsidRPr="00B7754D" w:rsidSect="00CA70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6F1"/>
    <w:rsid w:val="000C5498"/>
    <w:rsid w:val="00115D7F"/>
    <w:rsid w:val="005A0FF3"/>
    <w:rsid w:val="006636F1"/>
    <w:rsid w:val="00B7754D"/>
    <w:rsid w:val="00CA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37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0</Words>
  <Characters>1018</Characters>
  <Application>Microsoft Macintosh Word</Application>
  <DocSecurity>0</DocSecurity>
  <Lines>28</Lines>
  <Paragraphs>9</Paragraphs>
  <ScaleCrop>false</ScaleCrop>
  <Company>MPI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4</cp:revision>
  <dcterms:created xsi:type="dcterms:W3CDTF">2016-01-11T21:24:00Z</dcterms:created>
  <dcterms:modified xsi:type="dcterms:W3CDTF">2017-03-30T17:48:00Z</dcterms:modified>
</cp:coreProperties>
</file>